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S7 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Bisulfite pyrosequencing primers. </w:t>
      </w:r>
    </w:p>
    <w:tbl>
      <w:tblPr>
        <w:tblW w:w="4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896"/>
        <w:gridCol w:w="4481"/>
        <w:gridCol w:w="3588"/>
      </w:tblGrid>
      <w:tr>
        <w:trPr>
          <w:trHeight w:val="233" w:hRule="atLeast"/>
        </w:trPr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  <w:t>Infinium probe ID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  <w:t>Primer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  <w:t>Sequence to Analyze</w:t>
            </w:r>
          </w:p>
        </w:tc>
      </w:tr>
      <w:tr>
        <w:trPr>
          <w:trHeight w:val="233" w:hRule="atLeast"/>
        </w:trPr>
        <w:tc>
          <w:tcPr>
            <w:tcW w:w="1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cg0618808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Forward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AATGAATAGGGAGAAGGTGTTGTTTG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TG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T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T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GA</w:t>
            </w:r>
          </w:p>
        </w:tc>
      </w:tr>
      <w:tr>
        <w:trPr>
          <w:trHeight w:val="233" w:hRule="atLeast"/>
        </w:trPr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Reverse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Biotin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TTTCCTCCTTCACATTTACACACA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equencing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TGTAGTTTTTTAAATTGTG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1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cg08122652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Forward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ATATATTTATAAGTAGGGATGAGT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GAG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GATAAGGTTTT</w:t>
            </w:r>
          </w:p>
        </w:tc>
      </w:tr>
      <w:tr>
        <w:trPr>
          <w:trHeight w:val="233" w:hRule="atLeast"/>
        </w:trPr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Reverse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Biotin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ACCATATACAAAAACCTTATCTC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equencing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AAGTAGGGATGAGTG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1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cg1330460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Forward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TGTTTGGAATGGAGTGA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AGYGGTGGG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GGAGGTG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 GGGT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AGG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TT</w:t>
            </w:r>
          </w:p>
        </w:tc>
      </w:tr>
      <w:tr>
        <w:trPr>
          <w:trHeight w:val="233" w:hRule="atLeast"/>
        </w:trPr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Reverse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Biotin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AAAACTTACAAAACCCTCTTACAC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equencing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TGATAGTATTGGAT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1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cg2154928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Forward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GGGAAGTAGAGTTTAGTGATGTT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T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G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AT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G</w:t>
            </w:r>
          </w:p>
        </w:tc>
      </w:tr>
      <w:tr>
        <w:trPr>
          <w:trHeight w:val="233" w:hRule="atLeast"/>
        </w:trPr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Reverse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Biotin-CCCCCCAAACCCTACTAATAT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equencing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GTGTTATTTTTTAGTTTTGGA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1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cg2631295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Forward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GAGTTTTGGGAGGGAATTG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TTT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A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G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GGAAGGA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 G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GTT</w:t>
            </w:r>
            <w:r>
              <w:rPr>
                <w:rFonts w:cs="Times New Roman" w:ascii="Times New Roman" w:hAnsi="Times New Roman"/>
                <w:color w:val="E347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</w:tr>
      <w:tr>
        <w:trPr>
          <w:trHeight w:val="233" w:hRule="atLeast"/>
        </w:trPr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Reverse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Biotin-AACCCCAACCCAAACCTACTAAAT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equencing primer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AAGATTTTTAATTATTAATGTATT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Y</w:t>
      </w:r>
      <w:r>
        <w:rPr>
          <w:rFonts w:cs="Times New Roman" w:ascii="Times New Roman" w:hAnsi="Times New Roman"/>
          <w:sz w:val="24"/>
          <w:szCs w:val="24"/>
          <w:u w:val="single"/>
        </w:rPr>
        <w:t>(bold)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the corresponding CpG locus in the Infinium probe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St">
    <w:name w:val="st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5">
    <w:name w:val="占位符文本"/>
    <w:qFormat/>
    <w:rPr>
      <w:color w:val="808080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Style17">
    <w:name w:val="普通(网站)"/>
    <w:qFormat/>
    <w:pPr>
      <w:widowControl/>
      <w:bidi w:val="0"/>
      <w:spacing w:before="100" w:after="10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eastAsia="zh-CN" w:bidi="ar-SA"/>
    </w:rPr>
  </w:style>
  <w:style w:type="paragraph" w:styleId="Style18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9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12:39:00Z</dcterms:created>
  <dc:creator>Zhangna</dc:creator>
  <dc:description/>
  <dc:language>en-US</dc:language>
  <cp:lastModifiedBy>赵书民</cp:lastModifiedBy>
  <cp:lastPrinted>2013-09-30T16:29:00Z</cp:lastPrinted>
  <dcterms:modified xsi:type="dcterms:W3CDTF">2015-07-24T12:40:00Z</dcterms:modified>
  <cp:revision>4</cp:revision>
  <dc:subject/>
  <dc:title/>
</cp:coreProperties>
</file>